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C670" w14:textId="0C11AEF7" w:rsidR="00DF5A62" w:rsidRPr="006B6A57" w:rsidRDefault="006B6A57" w:rsidP="006B6A57">
      <w:pPr>
        <w:pStyle w:val="BodyText"/>
        <w:rPr>
          <w:sz w:val="22"/>
          <w:szCs w:val="28"/>
        </w:rPr>
      </w:pPr>
      <w:r w:rsidRPr="006B6A57">
        <w:rPr>
          <w:sz w:val="22"/>
          <w:szCs w:val="28"/>
        </w:rPr>
        <w:t>(A)</w:t>
      </w:r>
    </w:p>
    <w:p w14:paraId="70A37E04" w14:textId="23566CFC" w:rsidR="00DF5A62" w:rsidRDefault="006B6A57" w:rsidP="00DF5A62">
      <w:pPr>
        <w:pStyle w:val="BodyText"/>
        <w:spacing w:before="6"/>
        <w:rPr>
          <w:sz w:val="29"/>
        </w:rPr>
      </w:pPr>
      <w:r>
        <w:rPr>
          <w:noProof/>
          <w:sz w:val="20"/>
        </w:rPr>
        <w:drawing>
          <wp:inline distT="0" distB="0" distL="0" distR="0" wp14:anchorId="459FB293" wp14:editId="1A927FA1">
            <wp:extent cx="4674439" cy="1796891"/>
            <wp:effectExtent l="0" t="0" r="0" b="0"/>
            <wp:docPr id="55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8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74439" cy="1796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65CA8" w14:textId="77777777" w:rsidR="00DF5A62" w:rsidRDefault="00DF5A62" w:rsidP="00DF5A62">
      <w:pPr>
        <w:pStyle w:val="BodyText"/>
        <w:ind w:left="596"/>
      </w:pPr>
      <w:r>
        <w:t>(B)</w:t>
      </w:r>
    </w:p>
    <w:p w14:paraId="19BD86F4" w14:textId="77777777" w:rsidR="00DF5A62" w:rsidRDefault="00DF5A62" w:rsidP="00DF5A62">
      <w:pPr>
        <w:pStyle w:val="BodyText"/>
        <w:rPr>
          <w:sz w:val="20"/>
        </w:rPr>
      </w:pPr>
    </w:p>
    <w:p w14:paraId="16EF0407" w14:textId="77777777" w:rsidR="00DF5A62" w:rsidRDefault="00DF5A62" w:rsidP="00DF5A62">
      <w:pPr>
        <w:pStyle w:val="BodyText"/>
        <w:rPr>
          <w:sz w:val="20"/>
        </w:rPr>
      </w:pPr>
    </w:p>
    <w:p w14:paraId="6A7A3BA9" w14:textId="77777777" w:rsidR="00DF5A62" w:rsidRDefault="00DF5A62" w:rsidP="00DF5A62">
      <w:pPr>
        <w:pStyle w:val="BodyText"/>
        <w:spacing w:before="5"/>
        <w:rPr>
          <w:sz w:val="17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159DD6BA" wp14:editId="63436520">
            <wp:simplePos x="0" y="0"/>
            <wp:positionH relativeFrom="page">
              <wp:posOffset>1463675</wp:posOffset>
            </wp:positionH>
            <wp:positionV relativeFrom="paragraph">
              <wp:posOffset>152215</wp:posOffset>
            </wp:positionV>
            <wp:extent cx="4805347" cy="1864995"/>
            <wp:effectExtent l="0" t="0" r="0" b="0"/>
            <wp:wrapTopAndBottom/>
            <wp:docPr id="57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9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5347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4FA84B" w14:textId="77777777" w:rsidR="00DF5A62" w:rsidRDefault="00DF5A62" w:rsidP="00DF5A62">
      <w:pPr>
        <w:pStyle w:val="BodyText"/>
        <w:spacing w:before="130"/>
        <w:ind w:left="596"/>
      </w:pPr>
      <w:r>
        <w:t>(C)</w:t>
      </w:r>
    </w:p>
    <w:p w14:paraId="00F846A7" w14:textId="77777777" w:rsidR="00DF5A62" w:rsidRDefault="00DF5A62" w:rsidP="00DF5A62">
      <w:pPr>
        <w:pStyle w:val="BodyText"/>
        <w:spacing w:before="2"/>
        <w:rPr>
          <w:sz w:val="13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2B8B6860" wp14:editId="1E2FE5FF">
            <wp:simplePos x="0" y="0"/>
            <wp:positionH relativeFrom="page">
              <wp:posOffset>1463675</wp:posOffset>
            </wp:positionH>
            <wp:positionV relativeFrom="paragraph">
              <wp:posOffset>121460</wp:posOffset>
            </wp:positionV>
            <wp:extent cx="4855187" cy="1920239"/>
            <wp:effectExtent l="0" t="0" r="0" b="0"/>
            <wp:wrapTopAndBottom/>
            <wp:docPr id="59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0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5187" cy="19202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BB1C74" w14:textId="77777777" w:rsidR="00DF5A62" w:rsidRDefault="00DF5A62" w:rsidP="00DF5A62">
      <w:pPr>
        <w:pStyle w:val="BodyText"/>
        <w:rPr>
          <w:sz w:val="26"/>
        </w:rPr>
      </w:pPr>
    </w:p>
    <w:p w14:paraId="583F794A" w14:textId="77777777" w:rsidR="00DF5A62" w:rsidRDefault="00DF5A62" w:rsidP="00DF5A62">
      <w:pPr>
        <w:pStyle w:val="BodyText"/>
        <w:spacing w:before="8"/>
        <w:rPr>
          <w:sz w:val="25"/>
        </w:rPr>
      </w:pPr>
    </w:p>
    <w:p w14:paraId="161CE773" w14:textId="52DB8DBF" w:rsidR="00DF5A62" w:rsidRDefault="001E69D7" w:rsidP="00DF5A62">
      <w:pPr>
        <w:pStyle w:val="BodyText"/>
        <w:spacing w:line="276" w:lineRule="auto"/>
        <w:ind w:left="596"/>
      </w:pPr>
      <w:r>
        <w:t xml:space="preserve">S1 </w:t>
      </w:r>
      <w:r w:rsidR="00DF5A62">
        <w:t>Fig: Size distribution at Day 0 by intensity of (A) full nanoemulsions; (B) Nanoemulsions without glycerol and (C) emulsion without surfactant blend and glycerol.</w:t>
      </w:r>
    </w:p>
    <w:p w14:paraId="6DE7D8E7" w14:textId="0F2EA869" w:rsidR="008E32CC" w:rsidRDefault="008E32CC"/>
    <w:p w14:paraId="0BFF753A" w14:textId="6240E492" w:rsidR="00DF5A62" w:rsidRDefault="00DF5A62"/>
    <w:sectPr w:rsidR="00DF5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62"/>
    <w:rsid w:val="001E69D7"/>
    <w:rsid w:val="00243DFE"/>
    <w:rsid w:val="006B6A57"/>
    <w:rsid w:val="008E32CC"/>
    <w:rsid w:val="00B75431"/>
    <w:rsid w:val="00BF791E"/>
    <w:rsid w:val="00DF5A62"/>
    <w:rsid w:val="00E6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6C462"/>
  <w15:chartTrackingRefBased/>
  <w15:docId w15:val="{7B3F8CD3-7FBC-44FB-96BB-E4FFB40D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F5A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F5A62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3866A0792E2C49A45B325FC58B8C98" ma:contentTypeVersion="13" ma:contentTypeDescription="Create a new document." ma:contentTypeScope="" ma:versionID="31fbdbe988dab5c14b71365d77312e2c">
  <xsd:schema xmlns:xsd="http://www.w3.org/2001/XMLSchema" xmlns:xs="http://www.w3.org/2001/XMLSchema" xmlns:p="http://schemas.microsoft.com/office/2006/metadata/properties" xmlns:ns3="9a6170da-27a3-4018-b0dc-d622c403c83d" xmlns:ns4="8e753c17-45e1-4943-98e9-87b4c8ab0d2f" targetNamespace="http://schemas.microsoft.com/office/2006/metadata/properties" ma:root="true" ma:fieldsID="2fea0c9d3ae76a10e12c815a755dcf17" ns3:_="" ns4:_="">
    <xsd:import namespace="9a6170da-27a3-4018-b0dc-d622c403c83d"/>
    <xsd:import namespace="8e753c17-45e1-4943-98e9-87b4c8ab0d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170da-27a3-4018-b0dc-d622c403c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753c17-45e1-4943-98e9-87b4c8ab0d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F4A9B5-D89B-46CD-A8F5-DD8D2DDCB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2ED420-7297-4C79-93C1-FD19B43414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6170da-27a3-4018-b0dc-d622c403c83d"/>
    <ds:schemaRef ds:uri="8e753c17-45e1-4943-98e9-87b4c8ab0d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2B884F-5960-42DF-9C4F-757D04AF0CE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OI MING</dc:creator>
  <cp:keywords/>
  <dc:description/>
  <cp:lastModifiedBy>Admin</cp:lastModifiedBy>
  <cp:revision>4</cp:revision>
  <dcterms:created xsi:type="dcterms:W3CDTF">2022-04-20T07:06:00Z</dcterms:created>
  <dcterms:modified xsi:type="dcterms:W3CDTF">2022-04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3866A0792E2C49A45B325FC58B8C98</vt:lpwstr>
  </property>
</Properties>
</file>